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555B" w:rsidRPr="00646FB8" w:rsidRDefault="000D555B" w:rsidP="000D555B">
      <w:pPr>
        <w:autoSpaceDE w:val="0"/>
        <w:autoSpaceDN w:val="0"/>
        <w:adjustRightInd w:val="0"/>
        <w:spacing w:line="480" w:lineRule="auto"/>
        <w:ind w:firstLine="708"/>
        <w:jc w:val="both"/>
        <w:rPr>
          <w:lang w:val="en-US"/>
        </w:rPr>
      </w:pPr>
      <w:r>
        <w:rPr>
          <w:b/>
          <w:lang w:val="en-US"/>
        </w:rPr>
        <w:t>Additional file</w:t>
      </w:r>
      <w:r w:rsidRPr="00646FB8">
        <w:rPr>
          <w:b/>
          <w:lang w:val="en-US"/>
        </w:rPr>
        <w:t xml:space="preserve"> </w:t>
      </w:r>
      <w:r w:rsidR="00BC7142">
        <w:rPr>
          <w:b/>
          <w:lang w:val="en-US"/>
        </w:rPr>
        <w:t>5</w:t>
      </w:r>
      <w:r>
        <w:rPr>
          <w:b/>
          <w:lang w:val="en-US"/>
        </w:rPr>
        <w:t>: Table S3</w:t>
      </w:r>
      <w:r w:rsidRPr="00646FB8">
        <w:rPr>
          <w:lang w:val="en-US"/>
        </w:rPr>
        <w:t xml:space="preserve"> Complete list of QTL detected in LDLA analysis.</w:t>
      </w:r>
    </w:p>
    <w:tbl>
      <w:tblPr>
        <w:tblW w:w="92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604"/>
        <w:gridCol w:w="1396"/>
        <w:gridCol w:w="1239"/>
        <w:gridCol w:w="972"/>
        <w:gridCol w:w="1063"/>
        <w:gridCol w:w="1988"/>
        <w:gridCol w:w="2099"/>
      </w:tblGrid>
      <w:tr w:rsidR="000D555B" w:rsidRPr="00646FB8" w:rsidTr="00257B4F">
        <w:trPr>
          <w:trHeight w:val="765"/>
        </w:trPr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555B" w:rsidRPr="00646FB8" w:rsidRDefault="000D555B" w:rsidP="00257B4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46FB8">
              <w:rPr>
                <w:b/>
                <w:sz w:val="20"/>
                <w:szCs w:val="20"/>
                <w:lang w:val="en-US"/>
              </w:rPr>
              <w:t>OAR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555B" w:rsidRPr="00646FB8" w:rsidRDefault="000D555B" w:rsidP="00257B4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46FB8">
              <w:rPr>
                <w:b/>
                <w:sz w:val="20"/>
                <w:szCs w:val="20"/>
                <w:lang w:val="en-US"/>
              </w:rPr>
              <w:t>Trait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555B" w:rsidRPr="00646FB8" w:rsidRDefault="000D555B" w:rsidP="00257B4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46FB8">
              <w:rPr>
                <w:b/>
                <w:sz w:val="20"/>
                <w:szCs w:val="20"/>
                <w:lang w:val="en-US"/>
              </w:rPr>
              <w:t>Significance</w:t>
            </w:r>
            <w:r w:rsidRPr="00646FB8">
              <w:rPr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555B" w:rsidRPr="00646FB8" w:rsidRDefault="000D555B" w:rsidP="00257B4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46FB8">
              <w:rPr>
                <w:b/>
                <w:sz w:val="20"/>
                <w:szCs w:val="20"/>
                <w:lang w:val="en-US"/>
              </w:rPr>
              <w:t>Pos</w:t>
            </w:r>
            <w:r w:rsidRPr="00646FB8">
              <w:rPr>
                <w:b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646FB8">
              <w:rPr>
                <w:b/>
                <w:sz w:val="20"/>
                <w:szCs w:val="20"/>
                <w:lang w:val="en-US"/>
              </w:rPr>
              <w:t>(MB)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555B" w:rsidRPr="00646FB8" w:rsidRDefault="000D555B" w:rsidP="00257B4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46FB8">
              <w:rPr>
                <w:b/>
                <w:sz w:val="20"/>
                <w:szCs w:val="20"/>
                <w:lang w:val="en-US"/>
              </w:rPr>
              <w:t>No. haplotypes</w:t>
            </w:r>
          </w:p>
        </w:tc>
        <w:tc>
          <w:tcPr>
            <w:tcW w:w="40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555B" w:rsidRPr="00646FB8" w:rsidRDefault="000D555B" w:rsidP="00257B4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46FB8">
              <w:rPr>
                <w:b/>
                <w:sz w:val="20"/>
                <w:szCs w:val="20"/>
                <w:lang w:val="en-US"/>
              </w:rPr>
              <w:t>Flanking markers</w:t>
            </w:r>
            <w:r w:rsidRPr="00646FB8">
              <w:rPr>
                <w:b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AT2_L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BF0146" w:rsidP="00257B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.</w:t>
            </w:r>
            <w:r w:rsidR="000D555B" w:rsidRPr="00646FB8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1_175699560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1_175957082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AT2_PROX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261.</w:t>
            </w:r>
            <w:r w:rsidR="00BF0146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1_261353918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1_261426539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CT1_LOCOM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30.</w:t>
            </w:r>
            <w:r w:rsidR="00BF0146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1_30673378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11621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CT2_SEEN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87.</w:t>
            </w:r>
            <w:r w:rsidR="00BF0146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21838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1_87136648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IBT_H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265.</w:t>
            </w:r>
            <w:r w:rsidR="00BF0146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1_265023775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1_265099083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ISO_H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265.</w:t>
            </w:r>
            <w:r w:rsidR="00BF0146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1_265023775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1_265099083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AT1_H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246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2_246577997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51975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AT1_L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204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2_204684212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2_204712172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AT2_H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219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2_219089298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2_219181654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AT2_L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64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2_164592801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2_164635032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AT2_LOCOM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81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2_181662730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2_181764446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IBT_LOCOM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4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2_14765360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2_14833429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ISO_H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43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01640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2_143893183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ISO_L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204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2_204684212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2_204712172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ISO_LOCOM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11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36949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61069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AT1_LOCOM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BF0146" w:rsidP="00257B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0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3_180174414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3_180275424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AT2_H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BF0146" w:rsidP="00257B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6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15055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3_186598528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AT2_L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BF0146" w:rsidP="00257B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2.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3_132393813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3_132452051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CT1_L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BF0146" w:rsidP="00257B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72862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71636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ISO_L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BF0146" w:rsidP="00257B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3_3419701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03864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AT2_LOCOM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BF0146" w:rsidP="00257B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4_44642698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4_44700812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AT2_PROX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68.</w:t>
            </w:r>
            <w:r w:rsidR="00BF0146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4_68678863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4_68712576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CT2_DIS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27.</w:t>
            </w:r>
            <w:r w:rsidR="00BF0146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4_27722499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4_27818517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AT1_L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80.</w:t>
            </w:r>
            <w:r w:rsidR="00BF0146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5_80246247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5_80304302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AT2_H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80.</w:t>
            </w:r>
            <w:r w:rsidR="00BF0146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5_80246247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5_80304302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AT2_LOCOM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BF0146" w:rsidP="00BF014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5_49181962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5_49283556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CT1_H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92.</w:t>
            </w:r>
            <w:r w:rsidR="00BF0146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5_92064206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5_92169254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IBT_H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47.</w:t>
            </w:r>
            <w:r w:rsidR="00BF0146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5_47774570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12940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ISO_H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92.</w:t>
            </w:r>
            <w:r w:rsidR="00BF0146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5_92064206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5_92169254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AT1_H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BF0146" w:rsidP="00257B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05095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25229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ISO_H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BF0146" w:rsidP="00257B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05095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25229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AT1_H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BF0146" w:rsidP="00257B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40821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7_18356443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AT1_L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BF0146" w:rsidP="00257B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7_52124140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7_52157129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AT1_LOCOM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BF0146" w:rsidP="00257B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7_81929691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7_81975578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CT2_DIS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BF0146" w:rsidP="00257B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7_7821604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56405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ISO_H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BF0146" w:rsidP="00257B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40821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7_18356443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ISO_L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BF0146" w:rsidP="00257B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7_52124140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7_52157129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AT1_L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BF0146" w:rsidP="00257B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8_69819161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8_69854114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AT2_LOCOM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BF0146" w:rsidP="00257B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8_6595131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8_6643214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ISO_LOCOM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BF0146" w:rsidP="00257B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.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02853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8_35349389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AT2_H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84.</w:t>
            </w:r>
            <w:r w:rsidR="00BF0146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65296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9_84346672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AT2_LOCOM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92.</w:t>
            </w:r>
            <w:r w:rsidR="00BF0146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9_92200938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9_92302903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CT1_L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65.</w:t>
            </w:r>
            <w:r w:rsidR="00BF0146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9_65626804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9_65660326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ISO_H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43.</w:t>
            </w:r>
            <w:r w:rsidR="00BF0146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9_43640216_X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9_43692772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CT2_DIS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BF0146" w:rsidP="00257B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.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10_54264286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10_54347258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ISO_H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47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10_47209581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10_47249054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AT1_L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45.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11_45273342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70451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ISO_L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35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11_35758049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11_35836726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AT1_L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BF0146" w:rsidP="00257B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DU490596_503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12_58655930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lastRenderedPageBreak/>
              <w:t>1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AT2_L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BF0146" w:rsidP="00257B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.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63508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12_56302501_X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CT1_L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4</w:t>
            </w:r>
            <w:r w:rsidR="00BF0146">
              <w:rPr>
                <w:sz w:val="20"/>
                <w:szCs w:val="20"/>
                <w:lang w:val="en-US"/>
              </w:rPr>
              <w:t>5</w:t>
            </w:r>
            <w:r w:rsidRPr="00646FB8">
              <w:rPr>
                <w:sz w:val="20"/>
                <w:szCs w:val="20"/>
                <w:lang w:val="en-US"/>
              </w:rPr>
              <w:t>.</w:t>
            </w:r>
            <w:r w:rsidR="00BF0146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23222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68281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CT2_DIS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32.</w:t>
            </w:r>
            <w:r w:rsidR="00BF0146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12_32559849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12_32617508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CT2_SEEN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39.</w:t>
            </w:r>
            <w:r w:rsidR="00BF0146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12_39622345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12_39680259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ISO_H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39.</w:t>
            </w:r>
            <w:r w:rsidR="00BF0146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12_39336634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19292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ISO_L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56.</w:t>
            </w:r>
            <w:r w:rsidR="00BF0146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63508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12_56302501_X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AT1_L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64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65913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13_64562058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AT2_H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31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13_31877042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13_31918462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CT1_H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45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73104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43103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ISO_H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34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13_33983722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13_34056956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ISO_L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64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65913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13_64562058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AT1_L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74.</w:t>
            </w:r>
            <w:r w:rsidR="00BF0146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15_74672514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15_74759937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AT1_H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44.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23014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48431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AT2_H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42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16_42806888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16_42993224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AT2_L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30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16_30048572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16_30230297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IBT_H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61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16_61906879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16_61967916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ISO_H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44.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23014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48431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AT1_H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2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42157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17_12809597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CT1_H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43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00294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17_43682916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CT2_DIS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1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17_11099220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DU324670_456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IBT_H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2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42157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17_12809597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ISO_H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2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42157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17_12809597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ISO_L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33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17_33932204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17_33976578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AT2_H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45.</w:t>
            </w:r>
            <w:r w:rsidR="00BF0146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18_45139986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59000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AT2_H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51.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19_51269847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19_51317745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AT2_LOCOM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8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19_18888791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24963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CT2_DIS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33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19_33605872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29797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IBT_LOCOM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8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56027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19_18010247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AT2_H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29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20_28937911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20_29051859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AT2_L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7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20_17174254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20_17276357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CT2_SEEN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BF0146" w:rsidP="00257B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20_7626319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20_7794638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IBT_LOCOM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40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20_40492055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25588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AT1_L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BF0146" w:rsidP="00257B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54902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21_7730122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AT1_VIGIL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3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21_13212843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21_13268403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AT2_H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37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33769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59207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IBT_LOCOM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23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21_23698875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21_23776540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ISO_L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38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17503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68333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AT1_H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34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22_34620231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71494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AT2_LOCOM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BF0146" w:rsidP="00BF014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23_54064411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31567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HUMAPPRO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BF0146" w:rsidP="00BF014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23_32137172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55273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IBT_LOCOM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61.</w:t>
            </w:r>
            <w:r w:rsidR="00BF0146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30087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23_61932991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AT1_H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BF0146" w:rsidP="00257B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54640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61820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AT1_LOCOM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24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24_23977454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24_24088024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CT2_DIS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BF0146" w:rsidP="00257B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56297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24_8402585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ISO_L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BF0146" w:rsidP="00257B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04466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56297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AT1_H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3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26_13918913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26_14049024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CT2_DIS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BF0146" w:rsidP="00257B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26_5062133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DU381007_457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IBT_HBLEA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45.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31164.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16475.1</w:t>
            </w:r>
          </w:p>
        </w:tc>
      </w:tr>
      <w:tr w:rsidR="000D555B" w:rsidRPr="00646FB8" w:rsidTr="00257B4F">
        <w:trPr>
          <w:trHeight w:val="255"/>
        </w:trPr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ISO_HBLEAT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BF0146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45.2</w:t>
            </w:r>
            <w:bookmarkStart w:id="0" w:name="_GoBack"/>
            <w:bookmarkEnd w:id="0"/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jc w:val="center"/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s65487.1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55B" w:rsidRPr="00646FB8" w:rsidRDefault="000D555B" w:rsidP="00257B4F">
            <w:pPr>
              <w:rPr>
                <w:sz w:val="20"/>
                <w:szCs w:val="20"/>
                <w:lang w:val="en-US"/>
              </w:rPr>
            </w:pPr>
            <w:r w:rsidRPr="00646FB8">
              <w:rPr>
                <w:sz w:val="20"/>
                <w:szCs w:val="20"/>
                <w:lang w:val="en-US"/>
              </w:rPr>
              <w:t>OAR26_45256559.1</w:t>
            </w:r>
          </w:p>
        </w:tc>
      </w:tr>
    </w:tbl>
    <w:p w:rsidR="000D555B" w:rsidRPr="00646FB8" w:rsidRDefault="000D555B" w:rsidP="000D555B">
      <w:pPr>
        <w:autoSpaceDE w:val="0"/>
        <w:autoSpaceDN w:val="0"/>
        <w:adjustRightInd w:val="0"/>
        <w:spacing w:line="480" w:lineRule="auto"/>
        <w:ind w:firstLine="708"/>
        <w:jc w:val="both"/>
        <w:rPr>
          <w:lang w:val="en-US"/>
        </w:rPr>
      </w:pPr>
    </w:p>
    <w:p w:rsidR="000D555B" w:rsidRPr="00646FB8" w:rsidRDefault="000D555B" w:rsidP="000D555B">
      <w:pPr>
        <w:autoSpaceDE w:val="0"/>
        <w:autoSpaceDN w:val="0"/>
        <w:adjustRightInd w:val="0"/>
        <w:spacing w:line="480" w:lineRule="auto"/>
        <w:ind w:firstLine="708"/>
        <w:jc w:val="both"/>
        <w:rPr>
          <w:lang w:val="en-US"/>
        </w:rPr>
      </w:pPr>
      <w:r w:rsidRPr="00646FB8">
        <w:rPr>
          <w:vertAlign w:val="superscript"/>
          <w:lang w:val="en-US"/>
        </w:rPr>
        <w:lastRenderedPageBreak/>
        <w:t>1</w:t>
      </w:r>
      <w:r w:rsidRPr="00646FB8">
        <w:rPr>
          <w:lang w:val="en-US"/>
        </w:rPr>
        <w:t xml:space="preserve">: **, 1% genome wise threshold; ***, 0.1% genome wise threshold. </w:t>
      </w:r>
      <w:r w:rsidRPr="00646FB8">
        <w:rPr>
          <w:vertAlign w:val="superscript"/>
          <w:lang w:val="en-US"/>
        </w:rPr>
        <w:t>2</w:t>
      </w:r>
      <w:r w:rsidRPr="00646FB8">
        <w:rPr>
          <w:lang w:val="en-US"/>
        </w:rPr>
        <w:t xml:space="preserve">: QTL position given in </w:t>
      </w:r>
      <w:proofErr w:type="gramStart"/>
      <w:r>
        <w:rPr>
          <w:lang w:val="en-US"/>
        </w:rPr>
        <w:t>Mb</w:t>
      </w:r>
      <w:r w:rsidRPr="00646FB8">
        <w:rPr>
          <w:lang w:val="en-US"/>
        </w:rPr>
        <w:t xml:space="preserve"> .</w:t>
      </w:r>
      <w:proofErr w:type="gramEnd"/>
      <w:r w:rsidRPr="00646FB8">
        <w:rPr>
          <w:lang w:val="en-US"/>
        </w:rPr>
        <w:t xml:space="preserve"> </w:t>
      </w:r>
      <w:r w:rsidRPr="00646FB8">
        <w:rPr>
          <w:vertAlign w:val="superscript"/>
          <w:lang w:val="en-US"/>
        </w:rPr>
        <w:t>3</w:t>
      </w:r>
      <w:r w:rsidRPr="00646FB8">
        <w:rPr>
          <w:lang w:val="en-US"/>
        </w:rPr>
        <w:t xml:space="preserve">: SNPs flanking the haplotype with significant association. Only QTL reaching the 1% genome-wise significant p-value </w:t>
      </w:r>
      <w:proofErr w:type="gramStart"/>
      <w:r w:rsidRPr="00646FB8">
        <w:rPr>
          <w:lang w:val="en-US"/>
        </w:rPr>
        <w:t>were</w:t>
      </w:r>
      <w:proofErr w:type="gramEnd"/>
      <w:r w:rsidRPr="00646FB8">
        <w:rPr>
          <w:lang w:val="en-US"/>
        </w:rPr>
        <w:t xml:space="preserve"> listed in the table.</w:t>
      </w:r>
    </w:p>
    <w:p w:rsidR="009E72C7" w:rsidRPr="000D555B" w:rsidRDefault="009E72C7">
      <w:pPr>
        <w:rPr>
          <w:lang w:val="en-US"/>
        </w:rPr>
      </w:pPr>
    </w:p>
    <w:sectPr w:rsidR="009E72C7" w:rsidRPr="000D555B" w:rsidSect="009E49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D555B"/>
    <w:rsid w:val="000D555B"/>
    <w:rsid w:val="009E492C"/>
    <w:rsid w:val="009E72C7"/>
    <w:rsid w:val="00BC7142"/>
    <w:rsid w:val="00BF01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5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5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844</Words>
  <Characters>4817</Characters>
  <Application>Microsoft Office Word</Application>
  <DocSecurity>0</DocSecurity>
  <Lines>40</Lines>
  <Paragraphs>11</Paragraphs>
  <ScaleCrop>false</ScaleCrop>
  <Company>Microsoft</Company>
  <LinksUpToDate>false</LinksUpToDate>
  <CharactersWithSpaces>5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zard</dc:creator>
  <cp:lastModifiedBy>nacain</cp:lastModifiedBy>
  <cp:revision>3</cp:revision>
  <dcterms:created xsi:type="dcterms:W3CDTF">2014-04-01T12:38:00Z</dcterms:created>
  <dcterms:modified xsi:type="dcterms:W3CDTF">2014-09-05T02:38:00Z</dcterms:modified>
</cp:coreProperties>
</file>